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1. Characteristics of the cohorts included in the MR study.</w:t>
      </w:r>
    </w:p>
    <w:tbl>
      <w:tblPr>
        <w:tblStyle w:val="3"/>
        <w:tblpPr w:leftFromText="180" w:rightFromText="180" w:vertAnchor="text" w:horzAnchor="page" w:tblpX="1360" w:tblpY="306"/>
        <w:tblOverlap w:val="never"/>
        <w:tblW w:w="95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355"/>
        <w:gridCol w:w="1470"/>
        <w:gridCol w:w="585"/>
        <w:gridCol w:w="9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26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Phenotype</w:t>
            </w:r>
          </w:p>
        </w:tc>
        <w:tc>
          <w:tcPr>
            <w:tcW w:w="535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Description</w:t>
            </w:r>
          </w:p>
        </w:tc>
        <w:tc>
          <w:tcPr>
            <w:tcW w:w="147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Consortium/Study</w:t>
            </w:r>
          </w:p>
        </w:tc>
        <w:tc>
          <w:tcPr>
            <w:tcW w:w="5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Unit</w:t>
            </w:r>
          </w:p>
        </w:tc>
        <w:tc>
          <w:tcPr>
            <w:tcW w:w="9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Sample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Exposure data</w:t>
            </w:r>
          </w:p>
        </w:tc>
        <w:tc>
          <w:tcPr>
            <w:tcW w:w="535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4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58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9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Lymphocyte count</w:t>
            </w:r>
          </w:p>
        </w:tc>
        <w:tc>
          <w:tcPr>
            <w:tcW w:w="5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Aggregate count of lymphoid cells per unit volume of blood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lood Cell Consortium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per nL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563,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onocyte count</w:t>
            </w:r>
          </w:p>
        </w:tc>
        <w:tc>
          <w:tcPr>
            <w:tcW w:w="5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Count of monocytes per unit volume of blood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lood Cell Consortium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per nL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563,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Neutrophil count</w:t>
            </w:r>
          </w:p>
        </w:tc>
        <w:tc>
          <w:tcPr>
            <w:tcW w:w="5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Count of neutrophils per unit volume of blood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lood Cell Consortium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per nL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563,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Eosinophil count</w:t>
            </w:r>
          </w:p>
        </w:tc>
        <w:tc>
          <w:tcPr>
            <w:tcW w:w="5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 xml:space="preserve">Count of 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osinophils per unit volume of blood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lood Cell Consortium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per nL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563,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asophil count</w:t>
            </w:r>
          </w:p>
        </w:tc>
        <w:tc>
          <w:tcPr>
            <w:tcW w:w="5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 xml:space="preserve">Count of 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asophils per unit volume of blood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lood Cell Consortium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per nL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563,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5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5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9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Outcome data</w:t>
            </w:r>
          </w:p>
        </w:tc>
        <w:tc>
          <w:tcPr>
            <w:tcW w:w="5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5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9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Renal cell cancer</w:t>
            </w:r>
          </w:p>
        </w:tc>
        <w:tc>
          <w:tcPr>
            <w:tcW w:w="5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alignant neoplasm of kidney, except renal pelvis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FinnGen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logOR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,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ladder cancer</w:t>
            </w:r>
          </w:p>
        </w:tc>
        <w:tc>
          <w:tcPr>
            <w:tcW w:w="5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alignant neoplasm of bladder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FinnGen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logOR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18,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Prostate cancer</w:t>
            </w:r>
          </w:p>
        </w:tc>
        <w:tc>
          <w:tcPr>
            <w:tcW w:w="5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GWAS 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analyses of more than 140,000 men identify 63 new prostate cancer susceptibility loci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PRACTICAL</w:t>
            </w:r>
          </w:p>
        </w:tc>
        <w:tc>
          <w:tcPr>
            <w:tcW w:w="5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logOR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0,254</w:t>
            </w:r>
          </w:p>
        </w:tc>
      </w:tr>
    </w:tbl>
    <w:p/>
    <w:tbl>
      <w:tblPr>
        <w:tblStyle w:val="3"/>
        <w:tblpPr w:leftFromText="180" w:rightFromText="180" w:vertAnchor="text" w:horzAnchor="page" w:tblpX="289" w:tblpY="82"/>
        <w:tblOverlap w:val="never"/>
        <w:tblW w:w="11520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290"/>
        <w:gridCol w:w="885"/>
        <w:gridCol w:w="1530"/>
        <w:gridCol w:w="2670"/>
        <w:gridCol w:w="1200"/>
        <w:gridCol w:w="256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38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Phenotype</w:t>
            </w:r>
          </w:p>
        </w:tc>
        <w:tc>
          <w:tcPr>
            <w:tcW w:w="129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Cases/controls</w:t>
            </w:r>
          </w:p>
        </w:tc>
        <w:tc>
          <w:tcPr>
            <w:tcW w:w="885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Ancestry</w:t>
            </w:r>
          </w:p>
        </w:tc>
        <w:tc>
          <w:tcPr>
            <w:tcW w:w="153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IEU ID</w:t>
            </w:r>
          </w:p>
        </w:tc>
        <w:tc>
          <w:tcPr>
            <w:tcW w:w="267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Summary data URL</w:t>
            </w:r>
          </w:p>
        </w:tc>
        <w:tc>
          <w:tcPr>
            <w:tcW w:w="120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PMID</w:t>
            </w:r>
          </w:p>
        </w:tc>
        <w:tc>
          <w:tcPr>
            <w:tcW w:w="2565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URL for detailed phenotype descrip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Exposure data</w:t>
            </w:r>
          </w:p>
        </w:tc>
        <w:tc>
          <w:tcPr>
            <w:tcW w:w="129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88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267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20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256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Lymphocyte count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bookmarkStart w:id="0" w:name="OLE_LINK5"/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51,807/412,139</w:t>
            </w:r>
            <w:bookmarkEnd w:id="0"/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European</w:t>
            </w:r>
            <w:bookmarkEnd w:id="1"/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ieu-b-32</w:t>
            </w:r>
            <w:bookmarkEnd w:id="2"/>
          </w:p>
        </w:tc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gwas.mrcieu.ac.uk/datasets/ieu-b-32/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PMID: 32888493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pubmed.ncbi.nlm.nih.gov/32888493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onocyte count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51,807/412,139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European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ieu-b-3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gwas.mrcieu.ac.uk/datasets/ieu-b-3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/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PMID: 3288849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pubmed.ncbi.nlm.nih.gov/32888493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Neutrophil count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51,807/412,139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European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ieu-b-3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gwas.mrcieu.ac.uk/datasets/ieu-b-3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/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PMID: 3288849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pubmed.ncbi.nlm.nih.gov/32888493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Eosinophil count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51,807/412,139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European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ieu-b-3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gwas.mrcieu.ac.uk/datasets/ieu-b-3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/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PMID: 3288849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pubmed.ncbi.nlm.nih.gov/32888493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asophil count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51,807/412,139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European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ieu-b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9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gwas.mrcieu.ac.uk/datasets/ieu-b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/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PMID: 3288849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pubmed.ncbi.nlm.nih.gov/32888493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  <w:t>Outcome data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</w:trPr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Renal cell cancer</w:t>
            </w:r>
            <w:bookmarkEnd w:id="3"/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971/217,821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European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bookmarkStart w:id="4" w:name="OLE_LINK6"/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finn-b-C3_KIDNEY_NOTRENALPELVIS</w:t>
            </w:r>
            <w:bookmarkEnd w:id="4"/>
          </w:p>
        </w:tc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gwas.mrcieu.ac.uk/datasets/finn-b-C3_KIDNEY_NOTRENALPELVIS/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/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r8.finngen.fi/pheno/C3_KIDNEY_NOTRENALPELVIS_EXALL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4" w:hRule="atLeast"/>
        </w:trPr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ladder cancer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11,5/217,67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European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finn-b-C3_</w:t>
            </w:r>
            <w:bookmarkStart w:id="5" w:name="OLE_LINK1"/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LADDER</w:t>
            </w:r>
            <w:bookmarkEnd w:id="5"/>
          </w:p>
        </w:tc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gwas.mrcieu.ac.uk/datasets/finn-b-C3_BLADDER/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/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r8.finngen.fi/pheno/C3_BLADDER_EXALL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Prostate cancer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79,148/61,106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European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ieu-b-85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gwas.mrcieu.ac.uk/datasets/ieu-b-85/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PMID: 29892016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https://pubmed.ncbi.nlm.nih.gov/29892016/</w:t>
            </w:r>
          </w:p>
        </w:tc>
      </w:tr>
    </w:tbl>
    <w:p>
      <w:bookmarkStart w:id="6" w:name="_GoBack"/>
      <w:bookmarkEnd w:id="6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hMzM0M2QyN2YxNDIwNWYyNDA0N2IzMDc1NjI0MmQifQ=="/>
  </w:docVars>
  <w:rsids>
    <w:rsidRoot w:val="00000000"/>
    <w:rsid w:val="016E5565"/>
    <w:rsid w:val="0EF34926"/>
    <w:rsid w:val="16404BF0"/>
    <w:rsid w:val="1E1C5081"/>
    <w:rsid w:val="235C6C70"/>
    <w:rsid w:val="26CD1C32"/>
    <w:rsid w:val="31E83DC4"/>
    <w:rsid w:val="323B35B4"/>
    <w:rsid w:val="35690D78"/>
    <w:rsid w:val="45C63557"/>
    <w:rsid w:val="71E20EE9"/>
    <w:rsid w:val="7A727AA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x</dc:creator>
  <cp:lastModifiedBy>奔波儿灞和灞波儿奔</cp:lastModifiedBy>
  <dcterms:modified xsi:type="dcterms:W3CDTF">2024-04-20T04:5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9B48E896C024946B84F6343AE238B3B_12</vt:lpwstr>
  </property>
</Properties>
</file>